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CA495" w14:textId="20867B16" w:rsidR="007C7CC6" w:rsidRPr="00D73A21" w:rsidRDefault="000E261C" w:rsidP="00A55E84">
      <w:pPr>
        <w:spacing w:after="12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8 </w:t>
      </w:r>
      <w:r w:rsidR="007C7CC6" w:rsidRPr="00D73A2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Table. Advance field screening and grouping of 175 RILs based on their reaction to MYMIV in </w:t>
      </w:r>
      <w:proofErr w:type="gramStart"/>
      <w:r w:rsidR="00701570" w:rsidRPr="00D73A21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Kharif</w:t>
      </w:r>
      <w:r w:rsidR="00701570" w:rsidRPr="00D73A2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 </w:t>
      </w:r>
      <w:r w:rsidR="007C7CC6" w:rsidRPr="00D73A2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2021</w:t>
      </w:r>
      <w:proofErr w:type="gramEnd"/>
    </w:p>
    <w:tbl>
      <w:tblPr>
        <w:tblStyle w:val="TableGrid"/>
        <w:tblW w:w="124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3"/>
        <w:gridCol w:w="1432"/>
        <w:gridCol w:w="2116"/>
        <w:gridCol w:w="2156"/>
        <w:gridCol w:w="1966"/>
        <w:gridCol w:w="1730"/>
      </w:tblGrid>
      <w:tr w:rsidR="007C7CC6" w:rsidRPr="00D73A21" w14:paraId="3986BD04" w14:textId="77777777" w:rsidTr="00A55E84">
        <w:trPr>
          <w:trHeight w:val="6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22C3B2" w14:textId="77777777" w:rsidR="007C7CC6" w:rsidRPr="00D73A21" w:rsidRDefault="007C7CC6" w:rsidP="001B33AA">
            <w:pPr>
              <w:spacing w:after="120"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Disease rea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BA35CB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No. of RI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AE7413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PDI range (Mea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A7FA1C" w14:textId="30235BAF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PDS range (Mea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32CBA7" w14:textId="57811D64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CI range (Mea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BBAA73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AUDPC range</w:t>
            </w:r>
          </w:p>
        </w:tc>
      </w:tr>
      <w:tr w:rsidR="007C7CC6" w:rsidRPr="00D73A21" w14:paraId="37EBB5EC" w14:textId="77777777" w:rsidTr="00A55E84">
        <w:trPr>
          <w:trHeight w:val="666"/>
        </w:trPr>
        <w:tc>
          <w:tcPr>
            <w:tcW w:w="0" w:type="auto"/>
            <w:tcBorders>
              <w:top w:val="single" w:sz="4" w:space="0" w:color="auto"/>
            </w:tcBorders>
          </w:tcPr>
          <w:p w14:paraId="010E27FC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ighly resistant (HR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20A6BF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A9A9B4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-13.7(9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E04C33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6.9-21.9(18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D80E9A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8-4(3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B50E20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6.9-129.3</w:t>
            </w:r>
          </w:p>
        </w:tc>
      </w:tr>
      <w:tr w:rsidR="007C7CC6" w:rsidRPr="00D73A21" w14:paraId="47184AEF" w14:textId="77777777" w:rsidTr="00A55E84">
        <w:trPr>
          <w:trHeight w:val="642"/>
        </w:trPr>
        <w:tc>
          <w:tcPr>
            <w:tcW w:w="0" w:type="auto"/>
          </w:tcPr>
          <w:p w14:paraId="68AEDF78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istant (R)</w:t>
            </w:r>
          </w:p>
        </w:tc>
        <w:tc>
          <w:tcPr>
            <w:tcW w:w="0" w:type="auto"/>
          </w:tcPr>
          <w:p w14:paraId="17BFFC67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9</w:t>
            </w:r>
          </w:p>
        </w:tc>
        <w:tc>
          <w:tcPr>
            <w:tcW w:w="0" w:type="auto"/>
          </w:tcPr>
          <w:p w14:paraId="3B42ADEC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.6-53.9(20.5)</w:t>
            </w:r>
          </w:p>
        </w:tc>
        <w:tc>
          <w:tcPr>
            <w:tcW w:w="0" w:type="auto"/>
          </w:tcPr>
          <w:p w14:paraId="0816FA8C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5.5-49(29)</w:t>
            </w:r>
          </w:p>
        </w:tc>
        <w:tc>
          <w:tcPr>
            <w:tcW w:w="0" w:type="auto"/>
          </w:tcPr>
          <w:p w14:paraId="74968F18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.3-8.7(6.9)</w:t>
            </w:r>
          </w:p>
        </w:tc>
        <w:tc>
          <w:tcPr>
            <w:tcW w:w="0" w:type="auto"/>
          </w:tcPr>
          <w:p w14:paraId="4EFC7B70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3.6-289.9</w:t>
            </w:r>
          </w:p>
        </w:tc>
      </w:tr>
      <w:tr w:rsidR="007C7CC6" w:rsidRPr="00D73A21" w14:paraId="4534153F" w14:textId="77777777" w:rsidTr="00A55E84">
        <w:trPr>
          <w:trHeight w:val="666"/>
        </w:trPr>
        <w:tc>
          <w:tcPr>
            <w:tcW w:w="0" w:type="auto"/>
          </w:tcPr>
          <w:p w14:paraId="09FF8519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derately resistant (MR)</w:t>
            </w:r>
          </w:p>
        </w:tc>
        <w:tc>
          <w:tcPr>
            <w:tcW w:w="0" w:type="auto"/>
          </w:tcPr>
          <w:p w14:paraId="2AA1D47E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6</w:t>
            </w:r>
          </w:p>
        </w:tc>
        <w:tc>
          <w:tcPr>
            <w:tcW w:w="0" w:type="auto"/>
          </w:tcPr>
          <w:p w14:paraId="1D61B965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6-52.9(31)</w:t>
            </w:r>
          </w:p>
        </w:tc>
        <w:tc>
          <w:tcPr>
            <w:tcW w:w="0" w:type="auto"/>
          </w:tcPr>
          <w:p w14:paraId="49122671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.3-87.8(42.9)</w:t>
            </w:r>
          </w:p>
        </w:tc>
        <w:tc>
          <w:tcPr>
            <w:tcW w:w="0" w:type="auto"/>
          </w:tcPr>
          <w:p w14:paraId="58599338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.4-19.9(15.5)</w:t>
            </w:r>
          </w:p>
        </w:tc>
        <w:tc>
          <w:tcPr>
            <w:tcW w:w="0" w:type="auto"/>
          </w:tcPr>
          <w:p w14:paraId="7F71A0D5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73.2-787.7</w:t>
            </w:r>
          </w:p>
        </w:tc>
      </w:tr>
      <w:tr w:rsidR="007C7CC6" w:rsidRPr="00D73A21" w14:paraId="1E6FED73" w14:textId="77777777" w:rsidTr="00A55E84">
        <w:trPr>
          <w:trHeight w:val="642"/>
        </w:trPr>
        <w:tc>
          <w:tcPr>
            <w:tcW w:w="0" w:type="auto"/>
          </w:tcPr>
          <w:p w14:paraId="7A1FF41D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derately susceptible (MS)</w:t>
            </w:r>
          </w:p>
        </w:tc>
        <w:tc>
          <w:tcPr>
            <w:tcW w:w="0" w:type="auto"/>
          </w:tcPr>
          <w:p w14:paraId="36E501C2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1</w:t>
            </w:r>
          </w:p>
        </w:tc>
        <w:tc>
          <w:tcPr>
            <w:tcW w:w="0" w:type="auto"/>
          </w:tcPr>
          <w:p w14:paraId="0A8147D2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4.1-85.7(46)</w:t>
            </w:r>
          </w:p>
        </w:tc>
        <w:tc>
          <w:tcPr>
            <w:tcW w:w="0" w:type="auto"/>
          </w:tcPr>
          <w:p w14:paraId="1CACFCB0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7.1-89.6(51.9)</w:t>
            </w:r>
          </w:p>
        </w:tc>
        <w:tc>
          <w:tcPr>
            <w:tcW w:w="0" w:type="auto"/>
          </w:tcPr>
          <w:p w14:paraId="3366A4A9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9.5-38.7(28.2)</w:t>
            </w:r>
          </w:p>
        </w:tc>
        <w:tc>
          <w:tcPr>
            <w:tcW w:w="0" w:type="auto"/>
          </w:tcPr>
          <w:p w14:paraId="03C7AE21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17.8-1139.3</w:t>
            </w:r>
          </w:p>
        </w:tc>
      </w:tr>
      <w:tr w:rsidR="007C7CC6" w:rsidRPr="00D73A21" w14:paraId="070904CB" w14:textId="77777777" w:rsidTr="00A55E84">
        <w:trPr>
          <w:trHeight w:val="666"/>
        </w:trPr>
        <w:tc>
          <w:tcPr>
            <w:tcW w:w="0" w:type="auto"/>
          </w:tcPr>
          <w:p w14:paraId="46F516DD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sceptible (S)</w:t>
            </w:r>
          </w:p>
        </w:tc>
        <w:tc>
          <w:tcPr>
            <w:tcW w:w="0" w:type="auto"/>
          </w:tcPr>
          <w:p w14:paraId="437AFE11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9</w:t>
            </w:r>
          </w:p>
        </w:tc>
        <w:tc>
          <w:tcPr>
            <w:tcW w:w="0" w:type="auto"/>
          </w:tcPr>
          <w:p w14:paraId="6071AD96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1.5-91.9(64.5)</w:t>
            </w:r>
          </w:p>
        </w:tc>
        <w:tc>
          <w:tcPr>
            <w:tcW w:w="0" w:type="auto"/>
          </w:tcPr>
          <w:p w14:paraId="041D446A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.2-100(65.6)</w:t>
            </w:r>
          </w:p>
        </w:tc>
        <w:tc>
          <w:tcPr>
            <w:tcW w:w="0" w:type="auto"/>
          </w:tcPr>
          <w:p w14:paraId="71D63FB7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0.4-68.3(54.8)</w:t>
            </w:r>
          </w:p>
        </w:tc>
        <w:tc>
          <w:tcPr>
            <w:tcW w:w="0" w:type="auto"/>
          </w:tcPr>
          <w:p w14:paraId="43574BF0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03.5-1698.7</w:t>
            </w:r>
          </w:p>
        </w:tc>
      </w:tr>
      <w:tr w:rsidR="007C7CC6" w:rsidRPr="00D73A21" w14:paraId="3E73D2FF" w14:textId="77777777" w:rsidTr="00A55E84">
        <w:trPr>
          <w:trHeight w:val="642"/>
        </w:trPr>
        <w:tc>
          <w:tcPr>
            <w:tcW w:w="0" w:type="auto"/>
          </w:tcPr>
          <w:p w14:paraId="0009819E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ighly susceptible (HS)</w:t>
            </w:r>
          </w:p>
        </w:tc>
        <w:tc>
          <w:tcPr>
            <w:tcW w:w="0" w:type="auto"/>
          </w:tcPr>
          <w:p w14:paraId="07BE41C6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0" w:type="auto"/>
          </w:tcPr>
          <w:p w14:paraId="28EE0553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1.8-100(75.3)</w:t>
            </w:r>
          </w:p>
        </w:tc>
        <w:tc>
          <w:tcPr>
            <w:tcW w:w="0" w:type="auto"/>
          </w:tcPr>
          <w:p w14:paraId="4E4F11B8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1.8-100(75.7)</w:t>
            </w:r>
          </w:p>
        </w:tc>
        <w:tc>
          <w:tcPr>
            <w:tcW w:w="0" w:type="auto"/>
          </w:tcPr>
          <w:p w14:paraId="4A679BEE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0.4-86.6(73.7)</w:t>
            </w:r>
          </w:p>
        </w:tc>
        <w:tc>
          <w:tcPr>
            <w:tcW w:w="0" w:type="auto"/>
          </w:tcPr>
          <w:p w14:paraId="03D5DC5F" w14:textId="77777777" w:rsidR="007C7CC6" w:rsidRPr="00D73A21" w:rsidRDefault="007C7CC6" w:rsidP="001B33AA">
            <w:pPr>
              <w:spacing w:after="12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50-1656.3</w:t>
            </w:r>
          </w:p>
        </w:tc>
      </w:tr>
    </w:tbl>
    <w:p w14:paraId="664D2FBB" w14:textId="77777777" w:rsidR="006E650D" w:rsidRPr="00D73A21" w:rsidRDefault="006E650D" w:rsidP="00A55E84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C7125C" w14:textId="2029EAB3" w:rsidR="00A55E84" w:rsidRPr="00D73A21" w:rsidRDefault="00A55E8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A55E84" w:rsidRPr="00D73A21" w:rsidSect="00D16C7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A05D6"/>
    <w:multiLevelType w:val="hybridMultilevel"/>
    <w:tmpl w:val="044AD69E"/>
    <w:lvl w:ilvl="0" w:tplc="1D940CC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FB0C7E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5C64CC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1A0F2C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8684B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C2F3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7656D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0E085E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96B57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0MTOyNDA0NTY0MjdT0lEKTi0uzszPAykwqQUAFa5FRSwAAAA="/>
  </w:docVars>
  <w:rsids>
    <w:rsidRoot w:val="007C7CC6"/>
    <w:rsid w:val="000C2D13"/>
    <w:rsid w:val="000D5043"/>
    <w:rsid w:val="000E261C"/>
    <w:rsid w:val="001B33AA"/>
    <w:rsid w:val="001D15F0"/>
    <w:rsid w:val="001E5CF4"/>
    <w:rsid w:val="002541E4"/>
    <w:rsid w:val="002B6C1B"/>
    <w:rsid w:val="002C0D93"/>
    <w:rsid w:val="002C7CCF"/>
    <w:rsid w:val="002D2B1B"/>
    <w:rsid w:val="0030059D"/>
    <w:rsid w:val="003D15AC"/>
    <w:rsid w:val="003D479B"/>
    <w:rsid w:val="003E41AA"/>
    <w:rsid w:val="0044447C"/>
    <w:rsid w:val="00482F47"/>
    <w:rsid w:val="004B724F"/>
    <w:rsid w:val="004D7F42"/>
    <w:rsid w:val="004E0DE0"/>
    <w:rsid w:val="00531722"/>
    <w:rsid w:val="005517FE"/>
    <w:rsid w:val="00636D55"/>
    <w:rsid w:val="0066227D"/>
    <w:rsid w:val="006E650D"/>
    <w:rsid w:val="00701570"/>
    <w:rsid w:val="0072660A"/>
    <w:rsid w:val="00752340"/>
    <w:rsid w:val="00773A0D"/>
    <w:rsid w:val="0079121D"/>
    <w:rsid w:val="007B1B7B"/>
    <w:rsid w:val="007C7CC6"/>
    <w:rsid w:val="00806D0B"/>
    <w:rsid w:val="008A4917"/>
    <w:rsid w:val="00957617"/>
    <w:rsid w:val="00997531"/>
    <w:rsid w:val="009B2030"/>
    <w:rsid w:val="009E177C"/>
    <w:rsid w:val="00A207BD"/>
    <w:rsid w:val="00A36C18"/>
    <w:rsid w:val="00A434A3"/>
    <w:rsid w:val="00A55E84"/>
    <w:rsid w:val="00AB0B93"/>
    <w:rsid w:val="00AD79E5"/>
    <w:rsid w:val="00AE27D4"/>
    <w:rsid w:val="00B32116"/>
    <w:rsid w:val="00B75EA4"/>
    <w:rsid w:val="00C442B3"/>
    <w:rsid w:val="00D16C78"/>
    <w:rsid w:val="00D73303"/>
    <w:rsid w:val="00D73A21"/>
    <w:rsid w:val="00DB2ED5"/>
    <w:rsid w:val="00E16454"/>
    <w:rsid w:val="00E33F82"/>
    <w:rsid w:val="00F12961"/>
    <w:rsid w:val="00F771B0"/>
    <w:rsid w:val="00FE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823A3"/>
  <w15:chartTrackingRefBased/>
  <w15:docId w15:val="{162090B4-BD4A-4681-97D9-8A8CA2B57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C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C7CC6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7C7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C7CC6"/>
    <w:rPr>
      <w:b/>
      <w:bCs/>
    </w:rPr>
  </w:style>
  <w:style w:type="table" w:styleId="PlainTable4">
    <w:name w:val="Plain Table 4"/>
    <w:basedOn w:val="TableNormal"/>
    <w:uiPriority w:val="44"/>
    <w:rsid w:val="007C7C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E25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70157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015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15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15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5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57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55589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6924094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5086352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4591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711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371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2644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7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</dc:creator>
  <cp:keywords/>
  <dc:description/>
  <cp:lastModifiedBy>Gyan Prakash Mishra</cp:lastModifiedBy>
  <cp:revision>12</cp:revision>
  <dcterms:created xsi:type="dcterms:W3CDTF">2024-05-01T06:56:00Z</dcterms:created>
  <dcterms:modified xsi:type="dcterms:W3CDTF">2024-08-28T09:12:00Z</dcterms:modified>
</cp:coreProperties>
</file>